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1509F" w14:textId="28282487" w:rsidR="00220AAF" w:rsidRPr="00766C6E" w:rsidRDefault="00C00C79">
      <w:pPr>
        <w:rPr>
          <w:rFonts w:ascii="Georgia" w:hAnsi="Georgia" w:cs="Times New Roman"/>
          <w:b/>
          <w:bCs/>
          <w:sz w:val="20"/>
          <w:szCs w:val="20"/>
        </w:rPr>
      </w:pPr>
      <w:r w:rsidRPr="00766C6E">
        <w:rPr>
          <w:rFonts w:ascii="Georgia" w:hAnsi="Georgia" w:cs="Times New Roman"/>
          <w:b/>
          <w:bCs/>
          <w:sz w:val="20"/>
          <w:szCs w:val="20"/>
        </w:rPr>
        <w:t>APPENDI</w:t>
      </w:r>
      <w:r w:rsidR="002328D6" w:rsidRPr="00766C6E">
        <w:rPr>
          <w:rFonts w:ascii="Georgia" w:hAnsi="Georgia" w:cs="Times New Roman"/>
          <w:b/>
          <w:bCs/>
          <w:sz w:val="20"/>
          <w:szCs w:val="20"/>
        </w:rPr>
        <w:t xml:space="preserve">X </w:t>
      </w:r>
      <w:r w:rsidR="00991469" w:rsidRPr="00766C6E">
        <w:rPr>
          <w:rFonts w:ascii="Georgia" w:hAnsi="Georgia" w:cs="Times New Roman"/>
          <w:b/>
          <w:bCs/>
          <w:sz w:val="20"/>
          <w:szCs w:val="20"/>
        </w:rPr>
        <w:t>1</w:t>
      </w:r>
      <w:r w:rsidR="002328D6" w:rsidRPr="00766C6E">
        <w:rPr>
          <w:rFonts w:ascii="Georgia" w:hAnsi="Georgia" w:cs="Times New Roman"/>
          <w:b/>
          <w:bCs/>
          <w:sz w:val="20"/>
          <w:szCs w:val="20"/>
        </w:rPr>
        <w:t>: T</w:t>
      </w:r>
      <w:r w:rsidR="00F724D7" w:rsidRPr="00766C6E">
        <w:rPr>
          <w:rFonts w:ascii="Georgia" w:hAnsi="Georgia" w:cs="Times New Roman"/>
          <w:b/>
          <w:bCs/>
          <w:sz w:val="20"/>
          <w:szCs w:val="20"/>
        </w:rPr>
        <w:t>ABLES</w:t>
      </w:r>
    </w:p>
    <w:p w14:paraId="69FBE5F6" w14:textId="134289FF" w:rsidR="00E96CAB" w:rsidRPr="00766C6E" w:rsidRDefault="00086F7A" w:rsidP="002E592D">
      <w:pPr>
        <w:tabs>
          <w:tab w:val="left" w:pos="1920"/>
          <w:tab w:val="center" w:pos="4513"/>
        </w:tabs>
        <w:rPr>
          <w:rFonts w:ascii="Georgia" w:hAnsi="Georgia" w:cs="Times New Roman"/>
          <w:b/>
          <w:bCs/>
          <w:sz w:val="20"/>
          <w:szCs w:val="20"/>
        </w:rPr>
      </w:pPr>
      <w:r w:rsidRPr="00766C6E">
        <w:rPr>
          <w:rFonts w:ascii="Georgia" w:hAnsi="Georgia" w:cs="Times New Roman"/>
          <w:b/>
          <w:bCs/>
          <w:sz w:val="20"/>
          <w:szCs w:val="20"/>
        </w:rPr>
        <w:t xml:space="preserve">TABLE </w:t>
      </w:r>
      <w:r w:rsidR="00332577" w:rsidRPr="00766C6E">
        <w:rPr>
          <w:rFonts w:ascii="Georgia" w:hAnsi="Georgia" w:cs="Times New Roman"/>
          <w:b/>
          <w:bCs/>
          <w:sz w:val="20"/>
          <w:szCs w:val="20"/>
        </w:rPr>
        <w:t xml:space="preserve">1: </w:t>
      </w:r>
      <w:r w:rsidR="00BA1090" w:rsidRPr="00766C6E">
        <w:rPr>
          <w:rFonts w:ascii="Georgia" w:hAnsi="Georgia" w:cs="Times New Roman"/>
          <w:b/>
          <w:bCs/>
          <w:sz w:val="20"/>
          <w:szCs w:val="20"/>
        </w:rPr>
        <w:t>MONTHLY WEATHER SUMMARY IN KILIFI</w:t>
      </w:r>
    </w:p>
    <w:p w14:paraId="7A798077" w14:textId="10CB49A5" w:rsidR="00332577" w:rsidRPr="00766C6E" w:rsidRDefault="00B25890">
      <w:pPr>
        <w:rPr>
          <w:rFonts w:ascii="Georgia" w:hAnsi="Georgia" w:cs="Times New Roman"/>
          <w:sz w:val="20"/>
          <w:szCs w:val="20"/>
        </w:rPr>
      </w:pPr>
      <w:r w:rsidRPr="00766C6E">
        <w:rPr>
          <w:rFonts w:ascii="Georgia" w:hAnsi="Georgia" w:cs="Times New Roman"/>
          <w:noProof/>
          <w:sz w:val="20"/>
          <w:szCs w:val="20"/>
        </w:rPr>
        <w:drawing>
          <wp:inline distT="0" distB="0" distL="0" distR="0" wp14:anchorId="6065EBBB" wp14:editId="38642CE0">
            <wp:extent cx="5727700" cy="1847850"/>
            <wp:effectExtent l="0" t="0" r="6350" b="0"/>
            <wp:docPr id="9033745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13DCD" w14:textId="77777777" w:rsidR="00B25890" w:rsidRPr="00766C6E" w:rsidRDefault="00B25890">
      <w:pPr>
        <w:rPr>
          <w:rFonts w:ascii="Georgia" w:hAnsi="Georgia" w:cs="Times New Roman"/>
          <w:b/>
          <w:bCs/>
          <w:sz w:val="20"/>
          <w:szCs w:val="20"/>
        </w:rPr>
      </w:pPr>
    </w:p>
    <w:p w14:paraId="7D29FFBB" w14:textId="77777777" w:rsidR="00B25890" w:rsidRPr="00766C6E" w:rsidRDefault="00B25890">
      <w:pPr>
        <w:rPr>
          <w:rFonts w:ascii="Georgia" w:hAnsi="Georgia" w:cs="Times New Roman"/>
          <w:b/>
          <w:bCs/>
          <w:sz w:val="20"/>
          <w:szCs w:val="20"/>
        </w:rPr>
      </w:pPr>
    </w:p>
    <w:p w14:paraId="53F8EA35" w14:textId="35EA6B7A" w:rsidR="00E96CAB" w:rsidRPr="00766C6E" w:rsidRDefault="00BA1090">
      <w:pPr>
        <w:rPr>
          <w:rFonts w:ascii="Georgia" w:hAnsi="Georgia" w:cs="Times New Roman"/>
          <w:b/>
          <w:bCs/>
          <w:sz w:val="20"/>
          <w:szCs w:val="20"/>
        </w:rPr>
      </w:pPr>
      <w:r w:rsidRPr="00766C6E">
        <w:rPr>
          <w:rFonts w:ascii="Georgia" w:hAnsi="Georgia" w:cs="Times New Roman"/>
          <w:b/>
          <w:bCs/>
          <w:sz w:val="20"/>
          <w:szCs w:val="20"/>
        </w:rPr>
        <w:t>TABLE 2: SOCIO DEMOGRAPHICS FOR PREGNANT AND POSTPARTUM WOMEN</w:t>
      </w:r>
    </w:p>
    <w:p w14:paraId="526D5252" w14:textId="417C6F43" w:rsidR="00E96CAB" w:rsidRPr="00766C6E" w:rsidRDefault="00F724D7">
      <w:pPr>
        <w:rPr>
          <w:rFonts w:ascii="Georgia" w:hAnsi="Georgia" w:cs="Times New Roman"/>
          <w:sz w:val="20"/>
          <w:szCs w:val="20"/>
        </w:rPr>
      </w:pPr>
      <w:r w:rsidRPr="00766C6E">
        <w:rPr>
          <w:rFonts w:ascii="Georgia" w:hAnsi="Georgia" w:cs="Times New Roman"/>
          <w:noProof/>
          <w:sz w:val="20"/>
          <w:szCs w:val="20"/>
        </w:rPr>
        <w:drawing>
          <wp:inline distT="0" distB="0" distL="0" distR="0" wp14:anchorId="089429AC" wp14:editId="3F191D0E">
            <wp:extent cx="4819650" cy="5054600"/>
            <wp:effectExtent l="0" t="0" r="0" b="0"/>
            <wp:docPr id="438608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CBEC8" w14:textId="482DB403" w:rsidR="00CE49B3" w:rsidRPr="00766C6E" w:rsidRDefault="00766C6E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766C6E">
        <w:rPr>
          <w:rFonts w:ascii="Georgia" w:eastAsia="Calibri" w:hAnsi="Georgia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        *** We excluded data for one pregnant woman due to poor audio recordings</w:t>
      </w:r>
      <w:r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t>.</w:t>
      </w:r>
    </w:p>
    <w:p w14:paraId="7973C0CA" w14:textId="77777777" w:rsidR="00513F95" w:rsidRPr="00766C6E" w:rsidRDefault="00513F95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A3006F7" w14:textId="75F2AA14" w:rsidR="009C7A01" w:rsidRPr="00766C6E" w:rsidRDefault="009C7A01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t>TABLE 3: SOCIO DEMOGRAPHICS FOR THE FOCUS GROUP DISCUSSIONS</w:t>
      </w:r>
    </w:p>
    <w:p w14:paraId="3062FC67" w14:textId="5F04C785" w:rsidR="00C00C79" w:rsidRPr="00766C6E" w:rsidRDefault="009C7A01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766C6E">
        <w:rPr>
          <w:rFonts w:ascii="Georgia" w:hAnsi="Georgia" w:cs="Times New Roman"/>
          <w:noProof/>
          <w:sz w:val="20"/>
          <w:szCs w:val="20"/>
        </w:rPr>
        <w:drawing>
          <wp:inline distT="0" distB="0" distL="0" distR="0" wp14:anchorId="0559E87B" wp14:editId="7FF46CF4">
            <wp:extent cx="5162550" cy="5600700"/>
            <wp:effectExtent l="0" t="0" r="0" b="0"/>
            <wp:docPr id="14637067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EDA8C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338500E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536FBB8D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157F19B7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E41C2C6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06442E16" w14:textId="77777777" w:rsidR="00B25890" w:rsidRDefault="00B25890" w:rsidP="00CE49B3">
      <w:pPr>
        <w:ind w:hanging="450"/>
        <w:rPr>
          <w:ins w:id="0" w:author="adelaide.lusambili" w:date="2023-11-16T21:29:00Z"/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656CC165" w14:textId="77777777" w:rsidR="00E01AF8" w:rsidRPr="00766C6E" w:rsidRDefault="00E01AF8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62A59582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2075070E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016BB9C" w14:textId="77777777" w:rsidR="00B25890" w:rsidRPr="00766C6E" w:rsidRDefault="00B25890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79CFE275" w14:textId="43282757" w:rsidR="00CE49B3" w:rsidRPr="00766C6E" w:rsidRDefault="00CE49B3" w:rsidP="00CE49B3">
      <w:pPr>
        <w:ind w:hanging="450"/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lastRenderedPageBreak/>
        <w:t>T</w:t>
      </w:r>
      <w:r w:rsidR="00C655FA"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t>ABLE  4</w:t>
      </w:r>
      <w:r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: A </w:t>
      </w:r>
      <w:r w:rsidR="00C655FA" w:rsidRPr="00766C6E">
        <w:rPr>
          <w:rFonts w:ascii="Georgia" w:eastAsia="Calibri" w:hAnsi="Georgia" w:cs="Times New Roman"/>
          <w:b/>
          <w:bCs/>
          <w:kern w:val="0"/>
          <w:sz w:val="20"/>
          <w:szCs w:val="20"/>
          <w:lang w:val="en-US"/>
          <w14:ligatures w14:val="none"/>
        </w:rPr>
        <w:t>SUMMARY OF KEY INFORMANT INTERVIEWS</w:t>
      </w:r>
    </w:p>
    <w:tbl>
      <w:tblPr>
        <w:tblStyle w:val="TableGrid1"/>
        <w:tblW w:w="7200" w:type="dxa"/>
        <w:tblInd w:w="-455" w:type="dxa"/>
        <w:tblLook w:val="04A0" w:firstRow="1" w:lastRow="0" w:firstColumn="1" w:lastColumn="0" w:noHBand="0" w:noVBand="1"/>
      </w:tblPr>
      <w:tblGrid>
        <w:gridCol w:w="630"/>
        <w:gridCol w:w="5400"/>
        <w:gridCol w:w="1170"/>
      </w:tblGrid>
      <w:tr w:rsidR="00CE49B3" w:rsidRPr="00766C6E" w14:paraId="4A557559" w14:textId="77777777" w:rsidTr="00C5197B">
        <w:tc>
          <w:tcPr>
            <w:tcW w:w="630" w:type="dxa"/>
          </w:tcPr>
          <w:p w14:paraId="372FA09C" w14:textId="77777777" w:rsidR="00CE49B3" w:rsidRPr="00766C6E" w:rsidRDefault="00CE49B3" w:rsidP="00CE49B3">
            <w:pPr>
              <w:rPr>
                <w:rFonts w:ascii="Georgia" w:eastAsia="Calibri" w:hAnsi="Georg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</w:tcPr>
          <w:p w14:paraId="39314F1F" w14:textId="77777777" w:rsidR="00CE49B3" w:rsidRPr="00766C6E" w:rsidRDefault="00CE49B3" w:rsidP="00CE49B3">
            <w:pPr>
              <w:rPr>
                <w:rFonts w:ascii="Georgia" w:eastAsia="Calibri" w:hAnsi="Georgia" w:cs="Times New Roman"/>
                <w:b/>
                <w:bCs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1170" w:type="dxa"/>
          </w:tcPr>
          <w:p w14:paraId="33B538EC" w14:textId="77777777" w:rsidR="00CE49B3" w:rsidRPr="00766C6E" w:rsidRDefault="00CE49B3" w:rsidP="00CE49B3">
            <w:pPr>
              <w:rPr>
                <w:rFonts w:ascii="Georgia" w:eastAsia="Calibri" w:hAnsi="Georgia" w:cs="Times New Roman"/>
                <w:b/>
                <w:bCs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b/>
                <w:bCs/>
                <w:sz w:val="20"/>
                <w:szCs w:val="20"/>
              </w:rPr>
              <w:t>Years in Role</w:t>
            </w:r>
          </w:p>
        </w:tc>
      </w:tr>
      <w:tr w:rsidR="00CE49B3" w:rsidRPr="00766C6E" w14:paraId="30EC3790" w14:textId="77777777" w:rsidTr="00C5197B">
        <w:trPr>
          <w:trHeight w:val="323"/>
        </w:trPr>
        <w:tc>
          <w:tcPr>
            <w:tcW w:w="630" w:type="dxa"/>
          </w:tcPr>
          <w:p w14:paraId="4B83B956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0" w:type="dxa"/>
          </w:tcPr>
          <w:p w14:paraId="176A0890" w14:textId="78469D8C" w:rsidR="00CE49B3" w:rsidRPr="00766C6E" w:rsidRDefault="00C5197B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Community public health promotion officer</w:t>
            </w:r>
          </w:p>
        </w:tc>
        <w:tc>
          <w:tcPr>
            <w:tcW w:w="1170" w:type="dxa"/>
          </w:tcPr>
          <w:p w14:paraId="59D73A80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20</w:t>
            </w:r>
          </w:p>
        </w:tc>
      </w:tr>
      <w:tr w:rsidR="00CE49B3" w:rsidRPr="00766C6E" w14:paraId="4719CA81" w14:textId="77777777" w:rsidTr="00C5197B">
        <w:tc>
          <w:tcPr>
            <w:tcW w:w="630" w:type="dxa"/>
          </w:tcPr>
          <w:p w14:paraId="711C5AD6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0" w:type="dxa"/>
          </w:tcPr>
          <w:p w14:paraId="67D5C78A" w14:textId="4B74319D" w:rsidR="00CE49B3" w:rsidRPr="00766C6E" w:rsidRDefault="00C5197B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Public health promotion specialist</w:t>
            </w:r>
          </w:p>
        </w:tc>
        <w:tc>
          <w:tcPr>
            <w:tcW w:w="1170" w:type="dxa"/>
          </w:tcPr>
          <w:p w14:paraId="0F54E675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8</w:t>
            </w:r>
          </w:p>
        </w:tc>
      </w:tr>
      <w:tr w:rsidR="00CE49B3" w:rsidRPr="00766C6E" w14:paraId="7FEC1532" w14:textId="77777777" w:rsidTr="00C5197B">
        <w:tc>
          <w:tcPr>
            <w:tcW w:w="630" w:type="dxa"/>
          </w:tcPr>
          <w:p w14:paraId="437A92F3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0" w:type="dxa"/>
          </w:tcPr>
          <w:p w14:paraId="5064572F" w14:textId="332634C5" w:rsidR="00CE49B3" w:rsidRPr="00766C6E" w:rsidRDefault="00C5197B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Public health officer</w:t>
            </w:r>
          </w:p>
        </w:tc>
        <w:tc>
          <w:tcPr>
            <w:tcW w:w="1170" w:type="dxa"/>
          </w:tcPr>
          <w:p w14:paraId="347176EC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0</w:t>
            </w:r>
          </w:p>
        </w:tc>
      </w:tr>
      <w:tr w:rsidR="00CE49B3" w:rsidRPr="00766C6E" w14:paraId="1DC245C2" w14:textId="77777777" w:rsidTr="00C5197B">
        <w:tc>
          <w:tcPr>
            <w:tcW w:w="630" w:type="dxa"/>
          </w:tcPr>
          <w:p w14:paraId="1EF61AB9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0" w:type="dxa"/>
          </w:tcPr>
          <w:p w14:paraId="626BF2E9" w14:textId="72804219" w:rsidR="00CE49B3" w:rsidRPr="00766C6E" w:rsidRDefault="00C5197B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Community health officer</w:t>
            </w:r>
          </w:p>
        </w:tc>
        <w:tc>
          <w:tcPr>
            <w:tcW w:w="1170" w:type="dxa"/>
          </w:tcPr>
          <w:p w14:paraId="6252CE54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6</w:t>
            </w:r>
          </w:p>
        </w:tc>
      </w:tr>
      <w:tr w:rsidR="00CE49B3" w:rsidRPr="00766C6E" w14:paraId="6217A109" w14:textId="77777777" w:rsidTr="00C5197B">
        <w:tc>
          <w:tcPr>
            <w:tcW w:w="630" w:type="dxa"/>
          </w:tcPr>
          <w:p w14:paraId="40FAE3C4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0" w:type="dxa"/>
          </w:tcPr>
          <w:p w14:paraId="7400AA32" w14:textId="18930ABA" w:rsidR="00CE49B3" w:rsidRPr="00766C6E" w:rsidRDefault="00C5197B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Nutritionist</w:t>
            </w:r>
          </w:p>
        </w:tc>
        <w:tc>
          <w:tcPr>
            <w:tcW w:w="1170" w:type="dxa"/>
          </w:tcPr>
          <w:p w14:paraId="588E31C1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2</w:t>
            </w:r>
          </w:p>
        </w:tc>
      </w:tr>
      <w:tr w:rsidR="00CE49B3" w:rsidRPr="00766C6E" w14:paraId="48519D46" w14:textId="77777777" w:rsidTr="00C5197B">
        <w:tc>
          <w:tcPr>
            <w:tcW w:w="630" w:type="dxa"/>
          </w:tcPr>
          <w:p w14:paraId="3F89D400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0" w:type="dxa"/>
          </w:tcPr>
          <w:p w14:paraId="2596D5E6" w14:textId="1463AC43" w:rsidR="00CE49B3" w:rsidRPr="00766C6E" w:rsidRDefault="00C5197B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Senior chief</w:t>
            </w:r>
          </w:p>
        </w:tc>
        <w:tc>
          <w:tcPr>
            <w:tcW w:w="1170" w:type="dxa"/>
          </w:tcPr>
          <w:p w14:paraId="2698A07D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5</w:t>
            </w:r>
          </w:p>
        </w:tc>
      </w:tr>
      <w:tr w:rsidR="00CE49B3" w:rsidRPr="00766C6E" w14:paraId="09EBB1BE" w14:textId="77777777" w:rsidTr="00C5197B">
        <w:tc>
          <w:tcPr>
            <w:tcW w:w="630" w:type="dxa"/>
          </w:tcPr>
          <w:p w14:paraId="7E0B534D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0" w:type="dxa"/>
          </w:tcPr>
          <w:p w14:paraId="1387BF1D" w14:textId="1FD50C6E" w:rsidR="00CE49B3" w:rsidRPr="00766C6E" w:rsidRDefault="00C5197B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 xml:space="preserve">Medical officer </w:t>
            </w:r>
          </w:p>
        </w:tc>
        <w:tc>
          <w:tcPr>
            <w:tcW w:w="1170" w:type="dxa"/>
          </w:tcPr>
          <w:p w14:paraId="59BB850A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7</w:t>
            </w:r>
          </w:p>
        </w:tc>
      </w:tr>
      <w:tr w:rsidR="00CE49B3" w:rsidRPr="00766C6E" w14:paraId="71E2C559" w14:textId="77777777" w:rsidTr="00C5197B">
        <w:tc>
          <w:tcPr>
            <w:tcW w:w="630" w:type="dxa"/>
          </w:tcPr>
          <w:p w14:paraId="320E8916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0" w:type="dxa"/>
          </w:tcPr>
          <w:p w14:paraId="72ADDA45" w14:textId="34204ACB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Reproductive health specialist</w:t>
            </w:r>
          </w:p>
        </w:tc>
        <w:tc>
          <w:tcPr>
            <w:tcW w:w="1170" w:type="dxa"/>
          </w:tcPr>
          <w:p w14:paraId="129B7BA3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8</w:t>
            </w:r>
          </w:p>
        </w:tc>
      </w:tr>
      <w:tr w:rsidR="00CE49B3" w:rsidRPr="00766C6E" w14:paraId="2FFBFC48" w14:textId="77777777" w:rsidTr="00C5197B">
        <w:tc>
          <w:tcPr>
            <w:tcW w:w="630" w:type="dxa"/>
          </w:tcPr>
          <w:p w14:paraId="23B9DCD2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0" w:type="dxa"/>
          </w:tcPr>
          <w:p w14:paraId="2C5936F0" w14:textId="2AD06636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Traditional Birth Attendant</w:t>
            </w:r>
            <w:r w:rsidR="00A81DA8"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170" w:type="dxa"/>
          </w:tcPr>
          <w:p w14:paraId="759D5613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0</w:t>
            </w:r>
          </w:p>
        </w:tc>
      </w:tr>
      <w:tr w:rsidR="00CE49B3" w:rsidRPr="00766C6E" w14:paraId="71AE2AD7" w14:textId="77777777" w:rsidTr="00C5197B">
        <w:tc>
          <w:tcPr>
            <w:tcW w:w="630" w:type="dxa"/>
          </w:tcPr>
          <w:p w14:paraId="710A26DA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0" w:type="dxa"/>
          </w:tcPr>
          <w:p w14:paraId="2D816B16" w14:textId="0E5E4EE8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Assistant Chief</w:t>
            </w:r>
          </w:p>
        </w:tc>
        <w:tc>
          <w:tcPr>
            <w:tcW w:w="1170" w:type="dxa"/>
          </w:tcPr>
          <w:p w14:paraId="58F6086D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5</w:t>
            </w:r>
          </w:p>
        </w:tc>
      </w:tr>
      <w:tr w:rsidR="00CE49B3" w:rsidRPr="00766C6E" w14:paraId="43E3CF99" w14:textId="77777777" w:rsidTr="00C5197B">
        <w:tc>
          <w:tcPr>
            <w:tcW w:w="630" w:type="dxa"/>
          </w:tcPr>
          <w:p w14:paraId="41AE73DD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0" w:type="dxa"/>
          </w:tcPr>
          <w:p w14:paraId="5C9FC591" w14:textId="6A8CB87A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Religious leader</w:t>
            </w:r>
          </w:p>
        </w:tc>
        <w:tc>
          <w:tcPr>
            <w:tcW w:w="1170" w:type="dxa"/>
          </w:tcPr>
          <w:p w14:paraId="786B352C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0</w:t>
            </w:r>
          </w:p>
        </w:tc>
      </w:tr>
      <w:tr w:rsidR="00CE49B3" w:rsidRPr="00766C6E" w14:paraId="2A9B8FDC" w14:textId="77777777" w:rsidTr="00C5197B">
        <w:tc>
          <w:tcPr>
            <w:tcW w:w="630" w:type="dxa"/>
          </w:tcPr>
          <w:p w14:paraId="159FE8BE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0" w:type="dxa"/>
          </w:tcPr>
          <w:p w14:paraId="32B0716E" w14:textId="3DEC7D2A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Environmental officer</w:t>
            </w:r>
          </w:p>
        </w:tc>
        <w:tc>
          <w:tcPr>
            <w:tcW w:w="1170" w:type="dxa"/>
          </w:tcPr>
          <w:p w14:paraId="35FC497A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6</w:t>
            </w:r>
          </w:p>
        </w:tc>
      </w:tr>
      <w:tr w:rsidR="00CE49B3" w:rsidRPr="00766C6E" w14:paraId="4DE3A26A" w14:textId="77777777" w:rsidTr="00C5197B">
        <w:tc>
          <w:tcPr>
            <w:tcW w:w="630" w:type="dxa"/>
          </w:tcPr>
          <w:p w14:paraId="2CEAA9CA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0" w:type="dxa"/>
          </w:tcPr>
          <w:p w14:paraId="41806D12" w14:textId="2B060A0B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County reproductive health specialist</w:t>
            </w:r>
          </w:p>
        </w:tc>
        <w:tc>
          <w:tcPr>
            <w:tcW w:w="1170" w:type="dxa"/>
          </w:tcPr>
          <w:p w14:paraId="76E51856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24</w:t>
            </w:r>
          </w:p>
        </w:tc>
      </w:tr>
      <w:tr w:rsidR="00CE49B3" w:rsidRPr="00766C6E" w14:paraId="0A5F5217" w14:textId="77777777" w:rsidTr="00C5197B">
        <w:tc>
          <w:tcPr>
            <w:tcW w:w="630" w:type="dxa"/>
          </w:tcPr>
          <w:p w14:paraId="30DA8A0F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0" w:type="dxa"/>
          </w:tcPr>
          <w:p w14:paraId="4AEF3B37" w14:textId="7EF89BB0" w:rsidR="00CE49B3" w:rsidRPr="00766C6E" w:rsidRDefault="0034093F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Extension officer</w:t>
            </w:r>
          </w:p>
        </w:tc>
        <w:tc>
          <w:tcPr>
            <w:tcW w:w="1170" w:type="dxa"/>
          </w:tcPr>
          <w:p w14:paraId="56BF77AF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3</w:t>
            </w:r>
          </w:p>
        </w:tc>
      </w:tr>
      <w:tr w:rsidR="00CE49B3" w:rsidRPr="00766C6E" w14:paraId="27B93252" w14:textId="77777777" w:rsidTr="00C5197B">
        <w:tc>
          <w:tcPr>
            <w:tcW w:w="630" w:type="dxa"/>
          </w:tcPr>
          <w:p w14:paraId="05DCE3D9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0" w:type="dxa"/>
          </w:tcPr>
          <w:p w14:paraId="061DA4BF" w14:textId="14A119E5" w:rsidR="00CE49B3" w:rsidRPr="00766C6E" w:rsidRDefault="00A81DA8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Environmental manager</w:t>
            </w:r>
            <w:r w:rsidR="00CE49B3"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A45ED9B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5</w:t>
            </w:r>
          </w:p>
        </w:tc>
      </w:tr>
      <w:tr w:rsidR="00CE49B3" w:rsidRPr="00766C6E" w14:paraId="20C6812F" w14:textId="77777777" w:rsidTr="00C5197B">
        <w:tc>
          <w:tcPr>
            <w:tcW w:w="630" w:type="dxa"/>
          </w:tcPr>
          <w:p w14:paraId="06CC338F" w14:textId="77777777" w:rsidR="00CE49B3" w:rsidRPr="00766C6E" w:rsidRDefault="00CE49B3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0" w:type="dxa"/>
          </w:tcPr>
          <w:p w14:paraId="62E2982A" w14:textId="5F13E5EA" w:rsidR="00CE49B3" w:rsidRPr="00766C6E" w:rsidRDefault="00A81DA8" w:rsidP="00CE49B3">
            <w:pPr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color w:val="000000"/>
                <w:sz w:val="20"/>
                <w:szCs w:val="20"/>
              </w:rPr>
              <w:t>Traditional Birth Attendants -2</w:t>
            </w:r>
          </w:p>
        </w:tc>
        <w:tc>
          <w:tcPr>
            <w:tcW w:w="1170" w:type="dxa"/>
          </w:tcPr>
          <w:p w14:paraId="29F46B56" w14:textId="77777777" w:rsidR="00CE49B3" w:rsidRPr="00766C6E" w:rsidRDefault="00CE49B3" w:rsidP="00CE49B3">
            <w:pPr>
              <w:rPr>
                <w:rFonts w:ascii="Georgia" w:eastAsia="Calibri" w:hAnsi="Georgia" w:cs="Times New Roman"/>
                <w:sz w:val="20"/>
                <w:szCs w:val="20"/>
              </w:rPr>
            </w:pPr>
            <w:r w:rsidRPr="00766C6E">
              <w:rPr>
                <w:rFonts w:ascii="Georgia" w:eastAsia="Calibri" w:hAnsi="Georgia" w:cs="Times New Roman"/>
                <w:sz w:val="20"/>
                <w:szCs w:val="20"/>
              </w:rPr>
              <w:t>10</w:t>
            </w:r>
          </w:p>
        </w:tc>
      </w:tr>
    </w:tbl>
    <w:p w14:paraId="7A56B1BA" w14:textId="77777777" w:rsidR="00CE49B3" w:rsidRPr="00766C6E" w:rsidRDefault="00CE49B3" w:rsidP="00CE49B3">
      <w:pPr>
        <w:ind w:hanging="450"/>
        <w:rPr>
          <w:rFonts w:ascii="Georgia" w:eastAsia="Calibri" w:hAnsi="Georgia" w:cs="Times New Roman"/>
          <w:kern w:val="0"/>
          <w:sz w:val="20"/>
          <w:szCs w:val="20"/>
          <w:lang w:val="en-US"/>
          <w14:ligatures w14:val="none"/>
        </w:rPr>
      </w:pPr>
    </w:p>
    <w:p w14:paraId="39DD33BD" w14:textId="77777777" w:rsidR="00D36B23" w:rsidRPr="00766C6E" w:rsidRDefault="00D36B23" w:rsidP="00CE49B3">
      <w:pPr>
        <w:ind w:hanging="450"/>
        <w:rPr>
          <w:rFonts w:ascii="Georgia" w:eastAsia="Calibri" w:hAnsi="Georgia" w:cs="Times New Roman"/>
          <w:kern w:val="0"/>
          <w:sz w:val="20"/>
          <w:szCs w:val="20"/>
          <w:lang w:val="en-US"/>
          <w14:ligatures w14:val="none"/>
        </w:rPr>
      </w:pPr>
    </w:p>
    <w:p w14:paraId="292C2942" w14:textId="013E0934" w:rsidR="00867BFA" w:rsidRPr="00766C6E" w:rsidRDefault="00867BFA" w:rsidP="00CE49B3">
      <w:pPr>
        <w:tabs>
          <w:tab w:val="left" w:pos="2310"/>
        </w:tabs>
        <w:rPr>
          <w:rFonts w:ascii="Georgia" w:hAnsi="Georgia" w:cs="Times New Roman"/>
          <w:b/>
          <w:bCs/>
          <w:sz w:val="20"/>
          <w:szCs w:val="20"/>
        </w:rPr>
      </w:pPr>
    </w:p>
    <w:sectPr w:rsidR="00867BFA" w:rsidRPr="00766C6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6F3F6" w14:textId="77777777" w:rsidR="00C135F9" w:rsidRDefault="00C135F9" w:rsidP="00226BC8">
      <w:pPr>
        <w:spacing w:after="0" w:line="240" w:lineRule="auto"/>
      </w:pPr>
      <w:r>
        <w:separator/>
      </w:r>
    </w:p>
  </w:endnote>
  <w:endnote w:type="continuationSeparator" w:id="0">
    <w:p w14:paraId="718C97ED" w14:textId="77777777" w:rsidR="00C135F9" w:rsidRDefault="00C135F9" w:rsidP="00226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8840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928A9" w14:textId="23016A14" w:rsidR="00661DEE" w:rsidRDefault="00661D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27900" w14:textId="77777777" w:rsidR="00661DEE" w:rsidRDefault="00661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439CD" w14:textId="77777777" w:rsidR="00C135F9" w:rsidRDefault="00C135F9" w:rsidP="00226BC8">
      <w:pPr>
        <w:spacing w:after="0" w:line="240" w:lineRule="auto"/>
      </w:pPr>
      <w:r>
        <w:separator/>
      </w:r>
    </w:p>
  </w:footnote>
  <w:footnote w:type="continuationSeparator" w:id="0">
    <w:p w14:paraId="54F18E69" w14:textId="77777777" w:rsidR="00C135F9" w:rsidRDefault="00C135F9" w:rsidP="00226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AE00A" w14:textId="77777777" w:rsidR="00A81DA8" w:rsidRDefault="00A81DA8">
    <w:pPr>
      <w:pStyle w:val="Header"/>
    </w:pPr>
  </w:p>
  <w:p w14:paraId="4E2282B6" w14:textId="77777777" w:rsidR="00A81DA8" w:rsidRDefault="00A81DA8">
    <w:pPr>
      <w:pStyle w:val="Header"/>
    </w:pPr>
  </w:p>
  <w:p w14:paraId="3C6B74F4" w14:textId="77777777" w:rsidR="00A81DA8" w:rsidRDefault="00A81DA8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elaide.lusambili">
    <w15:presenceInfo w15:providerId="AD" w15:userId="S-1-5-21-1313624440-516076652-2751585566-212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C5"/>
    <w:rsid w:val="000035C1"/>
    <w:rsid w:val="00086F7A"/>
    <w:rsid w:val="0010667B"/>
    <w:rsid w:val="001536CF"/>
    <w:rsid w:val="00185821"/>
    <w:rsid w:val="001A3E8F"/>
    <w:rsid w:val="002108DF"/>
    <w:rsid w:val="00220AAF"/>
    <w:rsid w:val="00226BC8"/>
    <w:rsid w:val="002328D6"/>
    <w:rsid w:val="002E592D"/>
    <w:rsid w:val="002F7E94"/>
    <w:rsid w:val="00317456"/>
    <w:rsid w:val="00332577"/>
    <w:rsid w:val="0034093F"/>
    <w:rsid w:val="003909DC"/>
    <w:rsid w:val="004111B0"/>
    <w:rsid w:val="004265F2"/>
    <w:rsid w:val="00430E34"/>
    <w:rsid w:val="004456EF"/>
    <w:rsid w:val="00454487"/>
    <w:rsid w:val="004605FF"/>
    <w:rsid w:val="004A0842"/>
    <w:rsid w:val="00513F95"/>
    <w:rsid w:val="005761CB"/>
    <w:rsid w:val="005E6811"/>
    <w:rsid w:val="005E7B70"/>
    <w:rsid w:val="006550CA"/>
    <w:rsid w:val="00661DEE"/>
    <w:rsid w:val="006767C3"/>
    <w:rsid w:val="006A4738"/>
    <w:rsid w:val="006B259D"/>
    <w:rsid w:val="006E6CD5"/>
    <w:rsid w:val="00766C6E"/>
    <w:rsid w:val="00792691"/>
    <w:rsid w:val="007E1ACB"/>
    <w:rsid w:val="00867BFA"/>
    <w:rsid w:val="008824BD"/>
    <w:rsid w:val="00991469"/>
    <w:rsid w:val="009C2E52"/>
    <w:rsid w:val="009C7A01"/>
    <w:rsid w:val="00A702C4"/>
    <w:rsid w:val="00A81DA8"/>
    <w:rsid w:val="00AA1B32"/>
    <w:rsid w:val="00AA75C5"/>
    <w:rsid w:val="00B25890"/>
    <w:rsid w:val="00B43B17"/>
    <w:rsid w:val="00B8355D"/>
    <w:rsid w:val="00BA1090"/>
    <w:rsid w:val="00BE5598"/>
    <w:rsid w:val="00C00C79"/>
    <w:rsid w:val="00C135F9"/>
    <w:rsid w:val="00C24FBF"/>
    <w:rsid w:val="00C5197B"/>
    <w:rsid w:val="00C612CC"/>
    <w:rsid w:val="00C655FA"/>
    <w:rsid w:val="00C82130"/>
    <w:rsid w:val="00CA74F5"/>
    <w:rsid w:val="00CE49B3"/>
    <w:rsid w:val="00D36B23"/>
    <w:rsid w:val="00D83B61"/>
    <w:rsid w:val="00DE5114"/>
    <w:rsid w:val="00E01AF8"/>
    <w:rsid w:val="00E0520F"/>
    <w:rsid w:val="00E16C07"/>
    <w:rsid w:val="00E459D3"/>
    <w:rsid w:val="00E96CAB"/>
    <w:rsid w:val="00EB308E"/>
    <w:rsid w:val="00EE19AE"/>
    <w:rsid w:val="00F25E96"/>
    <w:rsid w:val="00F46611"/>
    <w:rsid w:val="00F7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67912A"/>
  <w15:chartTrackingRefBased/>
  <w15:docId w15:val="{2F2865BC-72C2-4A20-BBF6-1B328DD7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BC8"/>
  </w:style>
  <w:style w:type="paragraph" w:styleId="Footer">
    <w:name w:val="footer"/>
    <w:basedOn w:val="Normal"/>
    <w:link w:val="FooterChar"/>
    <w:uiPriority w:val="99"/>
    <w:unhideWhenUsed/>
    <w:rsid w:val="00226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BC8"/>
  </w:style>
  <w:style w:type="table" w:customStyle="1" w:styleId="TableGrid1">
    <w:name w:val="Table Grid1"/>
    <w:basedOn w:val="TableNormal"/>
    <w:next w:val="TableGrid"/>
    <w:uiPriority w:val="39"/>
    <w:rsid w:val="00CE49B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BFA"/>
    <w:rPr>
      <w:sz w:val="20"/>
      <w:szCs w:val="20"/>
    </w:rPr>
  </w:style>
  <w:style w:type="paragraph" w:styleId="Revision">
    <w:name w:val="Revision"/>
    <w:hidden/>
    <w:uiPriority w:val="99"/>
    <w:semiHidden/>
    <w:rsid w:val="004A08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7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0</Words>
  <Characters>666</Characters>
  <Application>Microsoft Office Word</Application>
  <DocSecurity>0</DocSecurity>
  <Lines>7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.lusambili</dc:creator>
  <cp:keywords/>
  <dc:description/>
  <cp:lastModifiedBy>adelaide.lusambili</cp:lastModifiedBy>
  <cp:revision>4</cp:revision>
  <dcterms:created xsi:type="dcterms:W3CDTF">2023-11-16T18:29:00Z</dcterms:created>
  <dcterms:modified xsi:type="dcterms:W3CDTF">2023-11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64e58-e53c-4770-9987-af7ea136c77f</vt:lpwstr>
  </property>
</Properties>
</file>